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167" w:rsidRDefault="00A13167" w:rsidP="00A13167">
      <w:pPr>
        <w:jc w:val="center"/>
      </w:pPr>
      <w:r>
        <w:rPr>
          <w:noProof/>
        </w:rPr>
        <w:drawing>
          <wp:inline distT="0" distB="0" distL="0" distR="0" wp14:anchorId="099D7146" wp14:editId="780F4A7E">
            <wp:extent cx="5187950" cy="5414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541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3167" w:rsidRDefault="00A13167" w:rsidP="00A13167">
      <w:pPr>
        <w:jc w:val="center"/>
      </w:pPr>
    </w:p>
    <w:p w:rsidR="00A13167" w:rsidRDefault="00A13167" w:rsidP="00A13167">
      <w:pPr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proofErr w:type="gramStart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5 Fig</w:t>
      </w:r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proofErr w:type="gramStart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Sequence analysis of two </w:t>
      </w:r>
      <w:proofErr w:type="spellStart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ankyrin</w:t>
      </w:r>
      <w:proofErr w:type="spellEnd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-repeat containing proteins downregulated following </w:t>
      </w:r>
      <w:r w:rsidRPr="00431ABA">
        <w:rPr>
          <w:rFonts w:ascii="Times New Roman" w:eastAsia="Calibri" w:hAnsi="Times New Roman" w:cs="Times New Roman"/>
          <w:b/>
          <w:bCs/>
          <w:i/>
          <w:color w:val="000000"/>
          <w:kern w:val="24"/>
          <w:sz w:val="24"/>
          <w:szCs w:val="24"/>
        </w:rPr>
        <w:t xml:space="preserve">F. </w:t>
      </w:r>
      <w:proofErr w:type="spellStart"/>
      <w:r w:rsidRPr="00431ABA">
        <w:rPr>
          <w:rFonts w:ascii="Times New Roman" w:eastAsia="Calibri" w:hAnsi="Times New Roman" w:cs="Times New Roman"/>
          <w:b/>
          <w:bCs/>
          <w:i/>
          <w:color w:val="000000"/>
          <w:kern w:val="24"/>
          <w:sz w:val="24"/>
          <w:szCs w:val="24"/>
        </w:rPr>
        <w:t>virguliforme</w:t>
      </w:r>
      <w:proofErr w:type="spellEnd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infection.</w:t>
      </w:r>
      <w:proofErr w:type="gramEnd"/>
      <w:r w:rsidRPr="005A3FE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mino acid sequence alignment of </w:t>
      </w:r>
      <w:proofErr w:type="spellStart"/>
      <w:r w:rsidRPr="00716FCF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>ankyrin</w:t>
      </w:r>
      <w:proofErr w:type="spellEnd"/>
      <w:r w:rsidRPr="00716FCF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-repeat containing proteins encoded by </w:t>
      </w:r>
      <w:r w:rsidRPr="005A3FE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Glyma.12G111500.1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d its homolog </w:t>
      </w:r>
      <w:r w:rsidRPr="005A3FE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Glyma.06G294400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is presented. ‘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*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’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identical;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‘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: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’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conserved substitution, and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‘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’</w:t>
      </w:r>
      <w:r w:rsidRPr="004A786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, semi-conserved substitution.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Pr="005A3FE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Glyma.12G111500.1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was predicted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s </w:t>
      </w:r>
      <w:r w:rsidRPr="00716FC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 xml:space="preserve">Glyma12g12470 </w:t>
      </w:r>
      <w:r w:rsidRPr="00716FCF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(</w:t>
      </w:r>
      <w:r w:rsidRPr="00716FC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GmARP1</w:t>
      </w:r>
      <w:r w:rsidRPr="00716FCF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)</w:t>
      </w:r>
      <w:r w:rsidRPr="00716FCF">
        <w:rPr>
          <w:rFonts w:eastAsia="Calibri"/>
          <w:iCs/>
          <w:color w:val="000000"/>
          <w:kern w:val="24"/>
          <w:sz w:val="24"/>
        </w:rPr>
        <w:t xml:space="preserve">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in the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previous version of the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soybean genome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ssembly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AF04B4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Glyma.Wm82.a1.v1.1 (Gmax1.01)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The </w:t>
      </w:r>
      <w:proofErr w:type="spellStart"/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nkyrin</w:t>
      </w:r>
      <w:proofErr w:type="spellEnd"/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repeats are highlighted in grey and the </w:t>
      </w:r>
      <w:r w:rsidRPr="00716FC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Glyma12g12470</w:t>
      </w:r>
      <w:r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 xml:space="preserve"> </w:t>
      </w:r>
      <w:r w:rsidRPr="00716FCF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(</w:t>
      </w:r>
      <w:r w:rsidRPr="00716FCF"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>GmARP1</w:t>
      </w:r>
      <w:r w:rsidRPr="00716FCF"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)</w:t>
      </w:r>
      <w:r w:rsidRPr="00716FCF">
        <w:rPr>
          <w:rFonts w:eastAsia="Calibri"/>
          <w:iCs/>
          <w:color w:val="000000"/>
          <w:kern w:val="24"/>
          <w:sz w:val="24"/>
        </w:rPr>
        <w:t xml:space="preserve"> </w:t>
      </w:r>
      <w:r>
        <w:rPr>
          <w:rFonts w:ascii="Times New Roman" w:eastAsia="Calibri" w:hAnsi="Times New Roman" w:cs="Times New Roman"/>
          <w:iCs/>
          <w:color w:val="000000"/>
          <w:kern w:val="24"/>
          <w:sz w:val="24"/>
        </w:rPr>
        <w:t>sequence used</w:t>
      </w:r>
      <w:r>
        <w:rPr>
          <w:rFonts w:ascii="Times New Roman" w:eastAsia="Calibri" w:hAnsi="Times New Roman" w:cs="Times New Roman"/>
          <w:i/>
          <w:iCs/>
          <w:color w:val="000000"/>
          <w:kern w:val="24"/>
          <w:sz w:val="24"/>
        </w:rPr>
        <w:t xml:space="preserve">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for transgenic studies is shown with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 </w:t>
      </w:r>
      <w:r w:rsidRPr="005A3FE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line over the sequence.</w:t>
      </w:r>
    </w:p>
    <w:p w:rsidR="008F3A21" w:rsidRDefault="008F3A21">
      <w:bookmarkStart w:id="0" w:name="_GoBack"/>
      <w:bookmarkEnd w:id="0"/>
    </w:p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167"/>
    <w:rsid w:val="008F3A21"/>
    <w:rsid w:val="00A13167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1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1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20:13:00Z</dcterms:created>
  <dcterms:modified xsi:type="dcterms:W3CDTF">2016-09-23T20:13:00Z</dcterms:modified>
</cp:coreProperties>
</file>